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Figure 1: Reductions of brain in AD patients vs. controls projected onto the template brain in MNI standard space. The sections go from Talairaich–Tournoux coordinate z = -13 to z= 47, sections are spaced 4 mm apart. The brain is viewed from superior to inferior, the right side of the image corresponds to the right side of the brain.</w:t>
      </w:r>
    </w:p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figure 2: Reductions of brain in MCI patients vs. controls projected onto the template brain in MNI standard space. The sections go from Talairaich–Tournoux coordinate z = -13 to z= 47, sections are spaced 4 mm apart. The brain is viewed from superior to inferior, the right side of the image corresponds to the right side of the brain.</w:t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drawing>
          <wp:inline distT="0" distB="0" distL="0" distR="0">
            <wp:extent cx="1994535" cy="2400935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6:47:00Z</dcterms:created>
  <dc:creator>Teipelst</dc:creator>
  <dc:description/>
  <cp:keywords/>
  <dc:language>en-US</dc:language>
  <cp:lastModifiedBy>Michael Ewers</cp:lastModifiedBy>
  <dcterms:modified xsi:type="dcterms:W3CDTF">2009-10-20T09:33:00Z</dcterms:modified>
  <cp:revision>5</cp:revision>
  <dc:subject/>
  <dc:title>Table 1: Univariate effect - brain reductions in AD cf</dc:title>
</cp:coreProperties>
</file>